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7CD8" w:rsidRPr="00C66F4D" w:rsidRDefault="00AE6D62">
      <w:pPr>
        <w:rPr>
          <w:rFonts w:ascii="Times New Roman" w:hAnsi="Times New Roman" w:cs="Times New Roman"/>
          <w:b/>
          <w:bCs/>
          <w:lang w:val="en-US"/>
        </w:rPr>
      </w:pPr>
      <w:r w:rsidRPr="00C66F4D">
        <w:rPr>
          <w:rFonts w:ascii="Times New Roman" w:hAnsi="Times New Roman" w:cs="Times New Roman"/>
          <w:b/>
          <w:bCs/>
          <w:lang w:val="en-US"/>
        </w:rPr>
        <w:t xml:space="preserve">Supporting </w:t>
      </w:r>
      <w:r w:rsidR="00C66F4D" w:rsidRPr="00C66F4D">
        <w:rPr>
          <w:rFonts w:ascii="Times New Roman" w:hAnsi="Times New Roman" w:cs="Times New Roman"/>
          <w:b/>
          <w:bCs/>
          <w:lang w:val="en-US"/>
        </w:rPr>
        <w:t>information</w:t>
      </w:r>
    </w:p>
    <w:p w:rsidR="00AE6D62" w:rsidRPr="00C66F4D" w:rsidRDefault="00AE6D6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E6D62" w:rsidRPr="00C66F4D" w:rsidRDefault="00AE6D6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E6D62" w:rsidRPr="00AE6D62" w:rsidRDefault="00AE6D62" w:rsidP="00AE6D6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  <w:r w:rsidRPr="00AE6D62"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:lang w:val="en-US" w:eastAsia="fr-FR"/>
          <w14:ligatures w14:val="none"/>
        </w:rPr>
        <w:t>Table S1:</w:t>
      </w:r>
      <w:r w:rsidRPr="00AE6D62"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 w:eastAsia="fr-FR"/>
          <w14:ligatures w14:val="none"/>
        </w:rPr>
        <w:t xml:space="preserve"> </w:t>
      </w:r>
      <w:r w:rsidRPr="00AE6D62">
        <w:rPr>
          <w:rFonts w:ascii="Times New Roman" w:eastAsia="Times New Roman" w:hAnsi="Times New Roman" w:cs="Times New Roman"/>
          <w:b/>
          <w:bCs/>
          <w:iCs/>
          <w:kern w:val="0"/>
          <w:sz w:val="20"/>
          <w:szCs w:val="20"/>
          <w:lang w:val="en-US" w:eastAsia="fr-FR"/>
          <w14:ligatures w14:val="none"/>
        </w:rPr>
        <w:t>Statistical analyses of infection prevalence in mosquito 14 days post infection.</w:t>
      </w:r>
    </w:p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3244"/>
        <w:gridCol w:w="600"/>
        <w:gridCol w:w="1535"/>
        <w:gridCol w:w="280"/>
      </w:tblGrid>
      <w:tr w:rsidR="00AE6D62" w:rsidRPr="00AE6D62" w:rsidTr="00290840">
        <w:trPr>
          <w:trHeight w:val="361"/>
        </w:trPr>
        <w:tc>
          <w:tcPr>
            <w:tcW w:w="3969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5379" w:type="dxa"/>
            <w:gridSpan w:val="3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fection prevalence</w:t>
            </w:r>
          </w:p>
        </w:tc>
        <w:tc>
          <w:tcPr>
            <w:tcW w:w="28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</w:tr>
      <w:tr w:rsidR="00AE6D62" w:rsidRPr="00AE6D62" w:rsidTr="00290840">
        <w:trPr>
          <w:trHeight w:val="33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ariable</w:t>
            </w: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χ²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.f.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-valu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3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ineage</w:t>
            </w: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6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98217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loodmeal tite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058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issu</w:t>
            </w:r>
            <w:r w:rsidRPr="00C66F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087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ing siz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683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proofErr w:type="gramStart"/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ineage:Bloodmeal</w:t>
            </w:r>
            <w:proofErr w:type="spellEnd"/>
            <w:proofErr w:type="gramEnd"/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tite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126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proofErr w:type="gramStart"/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ineage:Tissu</w:t>
            </w:r>
            <w:r w:rsidRPr="00C66F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</w:t>
            </w:r>
            <w:proofErr w:type="spellEnd"/>
            <w:proofErr w:type="gram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7919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proofErr w:type="gramStart"/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ineage:Wing</w:t>
            </w:r>
            <w:proofErr w:type="spellEnd"/>
            <w:proofErr w:type="gramEnd"/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siz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8780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Bloodmeal </w:t>
            </w:r>
            <w:proofErr w:type="spellStart"/>
            <w:proofErr w:type="gramStart"/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iter:Tissu</w:t>
            </w:r>
            <w:r w:rsidRPr="00C66F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</w:t>
            </w:r>
            <w:proofErr w:type="spellEnd"/>
            <w:proofErr w:type="gram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.5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051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Bloodmeal </w:t>
            </w:r>
            <w:proofErr w:type="spellStart"/>
            <w:proofErr w:type="gramStart"/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iter:Wing</w:t>
            </w:r>
            <w:proofErr w:type="gramEnd"/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_size</w:t>
            </w:r>
            <w:proofErr w:type="spell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.2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215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proofErr w:type="gramStart"/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issu</w:t>
            </w:r>
            <w:r w:rsidRPr="00C66F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</w:t>
            </w: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:Wing</w:t>
            </w:r>
            <w:proofErr w:type="spellEnd"/>
            <w:proofErr w:type="gramEnd"/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siz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9759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E6D62" w:rsidRPr="00AE6D62" w:rsidTr="00290840">
        <w:trPr>
          <w:trHeight w:val="361"/>
        </w:trPr>
        <w:tc>
          <w:tcPr>
            <w:tcW w:w="39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proofErr w:type="gramStart"/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ineage:Bloodmeal</w:t>
            </w:r>
            <w:proofErr w:type="spellEnd"/>
            <w:proofErr w:type="gramEnd"/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iter:Wing_size</w:t>
            </w:r>
            <w:proofErr w:type="spellEnd"/>
          </w:p>
        </w:tc>
        <w:tc>
          <w:tcPr>
            <w:tcW w:w="32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E6D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.01358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AE6D62" w:rsidRPr="00AE6D62" w:rsidRDefault="00AE6D62" w:rsidP="00AE6D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</w:tbl>
    <w:p w:rsidR="00AE6D62" w:rsidRPr="00C66F4D" w:rsidRDefault="00AE6D6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E6D62" w:rsidRPr="00C66F4D" w:rsidRDefault="00AE6D6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E6D62" w:rsidRPr="00C66F4D" w:rsidRDefault="00AE6D6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AE6D62" w:rsidRPr="00C66F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62"/>
    <w:rsid w:val="00063815"/>
    <w:rsid w:val="00067CD8"/>
    <w:rsid w:val="000A1EAD"/>
    <w:rsid w:val="001052AE"/>
    <w:rsid w:val="00373F03"/>
    <w:rsid w:val="004B7EF1"/>
    <w:rsid w:val="005E6E34"/>
    <w:rsid w:val="009E1344"/>
    <w:rsid w:val="00AC48FC"/>
    <w:rsid w:val="00AE6D62"/>
    <w:rsid w:val="00C6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E3B908"/>
  <w15:chartTrackingRefBased/>
  <w15:docId w15:val="{3A655769-54D8-7349-B385-2904C55CA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73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ues</dc:creator>
  <cp:keywords/>
  <dc:description/>
  <cp:lastModifiedBy>Haoues</cp:lastModifiedBy>
  <cp:revision>2</cp:revision>
  <dcterms:created xsi:type="dcterms:W3CDTF">2024-06-07T12:45:00Z</dcterms:created>
  <dcterms:modified xsi:type="dcterms:W3CDTF">2024-06-07T12:45:00Z</dcterms:modified>
</cp:coreProperties>
</file>